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1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5"/>
        <w:gridCol w:w="1115"/>
        <w:gridCol w:w="1115"/>
        <w:gridCol w:w="1115"/>
        <w:gridCol w:w="1115"/>
        <w:gridCol w:w="1115"/>
        <w:gridCol w:w="1115"/>
        <w:gridCol w:w="1115"/>
        <w:gridCol w:w="1116"/>
        <w:gridCol w:w="1672"/>
        <w:gridCol w:w="1115"/>
        <w:gridCol w:w="1115"/>
        <w:gridCol w:w="1116"/>
        <w:gridCol w:w="1115"/>
        <w:gridCol w:w="2691"/>
        <w:gridCol w:w="6"/>
      </w:tblGrid>
      <w:tr w:rsidR="00EA562F" w:rsidRPr="00E51F85" w14:paraId="3236EF50" w14:textId="77777777" w:rsidTr="005113E0">
        <w:trPr>
          <w:trHeight w:val="298"/>
        </w:trPr>
        <w:tc>
          <w:tcPr>
            <w:tcW w:w="2125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8D72" w14:textId="77777777" w:rsidR="00EA562F" w:rsidRPr="00EA562F" w:rsidRDefault="00EA562F" w:rsidP="00EA562F">
            <w:pPr>
              <w:keepNext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A562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able S1. Microbial composition of the metaproteome identified by LC-MS/MS analysis. The frequency (%) is represented as the number of proteins provided by each species in each profile (FW, fine wine; B, beer) and sampling time (EL, end of loading; UL, just before unloading) out of the total proteins. The cumulative frequency of the species and the mean frequencies are included.</w:t>
            </w:r>
          </w:p>
          <w:p w14:paraId="09703F3E" w14:textId="2E49BE53" w:rsidR="00EA562F" w:rsidRPr="00EA562F" w:rsidRDefault="00EA562F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A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</w:tr>
      <w:tr w:rsidR="00E51F85" w:rsidRPr="00E51F85" w14:paraId="699853F3" w14:textId="77777777" w:rsidTr="005113E0">
        <w:trPr>
          <w:gridAfter w:val="1"/>
          <w:wAfter w:w="5" w:type="dxa"/>
          <w:trHeight w:val="34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95FA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36FD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Number of protein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7755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BACA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4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FB918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requency out of total proteins (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7BCD" w14:textId="38CD25AC" w:rsidR="00E51F85" w:rsidRPr="006A2842" w:rsidRDefault="004C5E32" w:rsidP="004C5E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Mean freq. (%)</w:t>
            </w:r>
          </w:p>
        </w:tc>
        <w:tc>
          <w:tcPr>
            <w:tcW w:w="3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3625" w14:textId="77777777" w:rsidR="00E51F85" w:rsidRPr="006A2842" w:rsidRDefault="00E51F85" w:rsidP="004C5E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umulative frequency (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1F01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42FA" w14:textId="77777777" w:rsidR="00E51F85" w:rsidRPr="006A2842" w:rsidRDefault="00E51F85" w:rsidP="004C5E3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Mean cumulative freq. (%)</w:t>
            </w:r>
          </w:p>
        </w:tc>
      </w:tr>
      <w:tr w:rsidR="00E51F85" w:rsidRPr="00E51F85" w14:paraId="15C23BE3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7708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peci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3B03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E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920B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U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936D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E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97F0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U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95C6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E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A0A0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U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EFD9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E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0383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U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B4D3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BC46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E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970E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U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D4D2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E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42E0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UL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42E5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</w:tr>
      <w:tr w:rsidR="00E51F85" w:rsidRPr="00E51F85" w14:paraId="1E810F45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2E22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europae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0C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29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59D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B3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7F0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5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4D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5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6E2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097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2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E2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3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43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5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AB9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5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89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F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2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9C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3.5</w:t>
            </w:r>
          </w:p>
        </w:tc>
      </w:tr>
      <w:tr w:rsidR="00E51F85" w:rsidRPr="00E51F85" w14:paraId="43F04A58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7A78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xylin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347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C87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6F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3C0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8B8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747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AC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332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A3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86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71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7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A2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5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51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6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C7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7.3</w:t>
            </w:r>
          </w:p>
        </w:tc>
      </w:tr>
      <w:tr w:rsidR="00E51F85" w:rsidRPr="00E51F85" w14:paraId="538EF50A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E164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intermedi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7D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06A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E25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954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3D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C15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4F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40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C7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57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B2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CB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7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783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8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FE9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9.4</w:t>
            </w:r>
          </w:p>
        </w:tc>
      </w:tr>
      <w:tr w:rsidR="00E51F85" w:rsidRPr="00E51F85" w14:paraId="1341328C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5DE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rhaetic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DFA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1D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F14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A4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110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19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10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538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53E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F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3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CD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0E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0D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0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3F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1.4</w:t>
            </w:r>
          </w:p>
        </w:tc>
      </w:tr>
      <w:tr w:rsidR="00E51F85" w:rsidRPr="00E51F85" w14:paraId="66867B57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F136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diospyr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81F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A1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A89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D56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98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BE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B8E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676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48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6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5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F1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3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272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A27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2.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2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3.1</w:t>
            </w:r>
          </w:p>
        </w:tc>
      </w:tr>
      <w:tr w:rsidR="00E51F85" w:rsidRPr="00E51F85" w14:paraId="2A4FE23A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A2EE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swingsi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54A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B25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46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D0F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C00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F74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39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43B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668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93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8B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5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EA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2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A1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4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C9D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4.7</w:t>
            </w:r>
          </w:p>
        </w:tc>
      </w:tr>
      <w:tr w:rsidR="00E51F85" w:rsidRPr="00E51F85" w14:paraId="5492B63D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94B9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medellinen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C3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B46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D06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81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B2D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A1E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B5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DB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7BD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582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8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909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6C3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3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498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4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8E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5.5</w:t>
            </w:r>
          </w:p>
        </w:tc>
      </w:tr>
      <w:tr w:rsidR="00E51F85" w:rsidRPr="00E51F85" w14:paraId="7A6112A5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379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nataicol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E1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C0A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23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C27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0EA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C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6F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63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6F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FC0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8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84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60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4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11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5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39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3</w:t>
            </w:r>
          </w:p>
        </w:tc>
      </w:tr>
      <w:tr w:rsidR="00E51F85" w:rsidRPr="00E51F85" w14:paraId="31F1DFD2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2CC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oboedie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98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30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2D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2D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40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A9F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27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4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B0E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692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C69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7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5B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5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16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793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7.1</w:t>
            </w:r>
          </w:p>
        </w:tc>
      </w:tr>
      <w:tr w:rsidR="00E51F85" w:rsidRPr="00E51F85" w14:paraId="7FBD8972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39C8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sp.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73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C6B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533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03F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9BD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EFD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E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26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A30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6F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39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8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866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39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7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D1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7.8</w:t>
            </w:r>
          </w:p>
        </w:tc>
      </w:tr>
      <w:tr w:rsidR="00E51F85" w:rsidRPr="00E51F85" w14:paraId="6EA8C5B0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CACF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C5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92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5E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8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3C0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11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79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A8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3B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D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1A3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DB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7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25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7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BD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8.5</w:t>
            </w:r>
          </w:p>
        </w:tc>
      </w:tr>
      <w:tr w:rsidR="00E51F85" w:rsidRPr="00E51F85" w14:paraId="091D34CD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DC88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acetobacter sp.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75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B6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98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4E9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40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6A4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4F8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F1A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C8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C1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FF4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04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7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3B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8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3B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2</w:t>
            </w:r>
          </w:p>
        </w:tc>
      </w:tr>
      <w:tr w:rsidR="00E51F85" w:rsidRPr="00E51F85" w14:paraId="26CD1E27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41DD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magataeibacter sucrofermentan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7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63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BD4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F9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B47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A2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3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52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D1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E4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68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9C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A3D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D96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8</w:t>
            </w:r>
          </w:p>
        </w:tc>
      </w:tr>
      <w:tr w:rsidR="00E51F85" w:rsidRPr="00E51F85" w14:paraId="5E6139D1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95C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etobacteraceae (unclassified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A4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F7B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DA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92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98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4C0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D73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2A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878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C86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AF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36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30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511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2</w:t>
            </w:r>
          </w:p>
        </w:tc>
      </w:tr>
      <w:tr w:rsidR="00E51F85" w:rsidRPr="00E51F85" w14:paraId="1B8CA8B3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E0B0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id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methanolic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1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50E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F3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35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B7B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3AF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05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14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CEF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B07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B8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FA9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04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CE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6</w:t>
            </w:r>
          </w:p>
        </w:tc>
      </w:tr>
      <w:tr w:rsidR="00E51F85" w:rsidRPr="00E51F85" w14:paraId="1471A25C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9B6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malorum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64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D28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6EB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144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32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6C0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CB7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14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14A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C4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EA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964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50C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6E6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0</w:t>
            </w:r>
          </w:p>
        </w:tc>
      </w:tr>
      <w:tr w:rsidR="00E51F85" w:rsidRPr="00E51F85" w14:paraId="01A29396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6774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idisphaer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ubrifacien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AA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FF4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AE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70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24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6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04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DC6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E38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E3B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0F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8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F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B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3</w:t>
            </w:r>
          </w:p>
        </w:tc>
      </w:tr>
      <w:tr w:rsidR="00E51F85" w:rsidRPr="00E51F85" w14:paraId="020F1726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A574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Commensalibacter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35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A70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9D4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139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D0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DE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858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07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3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0A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A0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3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0C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2F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7</w:t>
            </w:r>
          </w:p>
        </w:tc>
      </w:tr>
      <w:tr w:rsidR="00E51F85" w:rsidRPr="00E51F85" w14:paraId="49BE7AD4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B45F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diazotrophicu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06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FFC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51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7A3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77C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D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0A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A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1E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CB5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A75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8A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54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50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0</w:t>
            </w:r>
          </w:p>
        </w:tc>
      </w:tr>
      <w:tr w:rsidR="00E51F85" w:rsidRPr="00E51F85" w14:paraId="04B3DF43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ED56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Komagataei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accharivoran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95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E6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4E5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843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B0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A0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154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C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1A1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EB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A6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2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3F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B9A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4</w:t>
            </w:r>
          </w:p>
        </w:tc>
      </w:tr>
      <w:tr w:rsidR="00E51F85" w:rsidRPr="00E51F85" w14:paraId="706AB6DD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CB89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etobacter pasteurian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F11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45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4A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1E1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21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2B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158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CF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AB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B8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0C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E4A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BF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A0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7</w:t>
            </w:r>
          </w:p>
        </w:tc>
      </w:tr>
      <w:tr w:rsidR="00E51F85" w:rsidRPr="00E51F85" w14:paraId="0466DD88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3BE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idocell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A3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E4C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FA5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10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80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C21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F6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5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7B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58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D6E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8C3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9D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D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0</w:t>
            </w:r>
          </w:p>
        </w:tc>
      </w:tr>
      <w:tr w:rsidR="00E51F85" w:rsidRPr="00E51F85" w14:paraId="28083C73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6C0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thailandicu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C05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4AB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B7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C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CC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87E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C5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78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EC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059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89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49A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FB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1AC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2</w:t>
            </w:r>
          </w:p>
        </w:tc>
      </w:tr>
      <w:tr w:rsidR="00E51F85" w:rsidRPr="00E51F85" w14:paraId="1D17E5C9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D58D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pomorum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70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F8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A30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04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C85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97C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0B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735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B64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4A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51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1F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401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C3C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5</w:t>
            </w:r>
          </w:p>
        </w:tc>
      </w:tr>
      <w:tr w:rsidR="00E51F85" w:rsidRPr="00E51F85" w14:paraId="6796315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109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Komagataei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coco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A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717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89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B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32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AA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D5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44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681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78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59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872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9F3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E0F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8</w:t>
            </w:r>
          </w:p>
        </w:tc>
      </w:tr>
      <w:tr w:rsidR="00E51F85" w:rsidRPr="00E51F85" w14:paraId="6590884A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50CB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hodopil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globiform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25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6E6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2F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36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525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2E1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BF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74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61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977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F2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1A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E8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18C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0</w:t>
            </w:r>
          </w:p>
        </w:tc>
      </w:tr>
      <w:tr w:rsidR="00E51F85" w:rsidRPr="00E51F85" w14:paraId="0E1B0963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7976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liquefacien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A5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8D6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7C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A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47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2D6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D54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F17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7F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B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66C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347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88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430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3</w:t>
            </w:r>
          </w:p>
        </w:tc>
      </w:tr>
      <w:tr w:rsidR="00E51F85" w:rsidRPr="00E51F85" w14:paraId="595E174F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C407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Komagataei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pomacet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08B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1C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F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5FA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BB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BC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75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97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B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4BF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74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61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DC7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89B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5</w:t>
            </w:r>
          </w:p>
        </w:tc>
      </w:tr>
      <w:tr w:rsidR="00E51F85" w:rsidRPr="00E51F85" w14:paraId="7FC8ED45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05C6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etobacter tropical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8C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4A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5A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78F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DBF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7CE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929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A18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08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68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12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71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4C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92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7</w:t>
            </w:r>
          </w:p>
        </w:tc>
      </w:tr>
      <w:tr w:rsidR="00E51F85" w:rsidRPr="00E51F85" w14:paraId="71B842E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6A6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entani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2E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07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4F0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B7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1CA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1E0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248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EF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4B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035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E2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54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3D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BB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0</w:t>
            </w:r>
          </w:p>
        </w:tc>
      </w:tr>
      <w:tr w:rsidR="00E51F85" w:rsidRPr="00E51F85" w14:paraId="4B92CD1F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279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obacter oxydans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76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C9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344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A90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A4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0D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5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F09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61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4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96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0A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61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32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2</w:t>
            </w:r>
          </w:p>
        </w:tc>
      </w:tr>
      <w:tr w:rsidR="00E51F85" w:rsidRPr="00E51F85" w14:paraId="3EF7A888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FC25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Neokomagatae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tan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082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16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F0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BFD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DA0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B2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76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35D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B0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1D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A45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C6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D7E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AC1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4</w:t>
            </w:r>
          </w:p>
        </w:tc>
      </w:tr>
      <w:tr w:rsidR="00E51F85" w:rsidRPr="00E51F85" w14:paraId="6735F11A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34A2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idocell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minolytic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12C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3A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C4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8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FBD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67B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98D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2C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0E0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FE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6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F8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6B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254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7</w:t>
            </w:r>
          </w:p>
        </w:tc>
      </w:tr>
      <w:tr w:rsidR="00E51F85" w:rsidRPr="00E51F85" w14:paraId="08D692A7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6A42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scenden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2A7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B7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22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8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B2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92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7A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7C7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E2C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EE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20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E6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81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0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9</w:t>
            </w:r>
          </w:p>
        </w:tc>
      </w:tr>
      <w:tr w:rsidR="00E51F85" w:rsidRPr="00E51F85" w14:paraId="42560CB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B59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idiphilum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EA3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0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30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1E5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36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1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A45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2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1E8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69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7C3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5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935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A50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1</w:t>
            </w:r>
          </w:p>
        </w:tc>
      </w:tr>
      <w:tr w:rsidR="00E51F85" w:rsidRPr="00E51F85" w14:paraId="6615CC2E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4031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Neoasa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chiangmai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84F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10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724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20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6EF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DF0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4C0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22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1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2A3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13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8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0D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D7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3</w:t>
            </w:r>
          </w:p>
        </w:tc>
      </w:tr>
      <w:tr w:rsidR="00E51F85" w:rsidRPr="00E51F85" w14:paraId="2E772B54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DFA5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Komagataei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maltacet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9C1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F4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5E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7FA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BA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92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7C7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09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53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386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72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8CE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ABC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5.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D1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5</w:t>
            </w:r>
          </w:p>
        </w:tc>
      </w:tr>
      <w:tr w:rsidR="00E51F85" w:rsidRPr="00E51F85" w14:paraId="2584D789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07C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oen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94C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035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BE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CC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7A9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26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9BD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27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3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A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341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796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7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1B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6</w:t>
            </w:r>
          </w:p>
        </w:tc>
      </w:tr>
      <w:tr w:rsidR="00E51F85" w:rsidRPr="00E51F85" w14:paraId="5E42A3BF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6108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oriental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6DE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57B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FFC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0A0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545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94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E63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D7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F1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971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1E3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44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FB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429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8</w:t>
            </w:r>
          </w:p>
        </w:tc>
      </w:tr>
      <w:tr w:rsidR="00E51F85" w:rsidRPr="00E51F85" w14:paraId="2E73A0C5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D11F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etobacter cerevisia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9F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52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85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D70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EA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E1B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16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A2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75B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425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C0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25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187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E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9</w:t>
            </w:r>
          </w:p>
        </w:tc>
      </w:tr>
      <w:tr w:rsidR="00E51F85" w:rsidRPr="00E51F85" w14:paraId="0078814E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6D9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Dankook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rubr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693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B8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87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0A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7E7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A4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C9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3D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F1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31F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41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29C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C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4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1</w:t>
            </w:r>
          </w:p>
        </w:tc>
      </w:tr>
      <w:tr w:rsidR="00E51F85" w:rsidRPr="00E51F85" w14:paraId="5B3DCDDF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3127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lastRenderedPageBreak/>
              <w:t xml:space="preserve">Glucon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lbidu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784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88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C16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929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2D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2F7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6AB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B4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EA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2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97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4A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76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94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2</w:t>
            </w:r>
          </w:p>
        </w:tc>
      </w:tr>
      <w:tr w:rsidR="00E51F85" w:rsidRPr="00E51F85" w14:paraId="1AEAE8A6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C81D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Komagataei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hanseni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F4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A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0C8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AF1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053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75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D01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033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D87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DB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23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0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16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37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4</w:t>
            </w:r>
          </w:p>
        </w:tc>
      </w:tr>
      <w:tr w:rsidR="00E51F85" w:rsidRPr="00E51F85" w14:paraId="6EDDF96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F3E8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cibinong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FB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F5B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7C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19C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750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08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E0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81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6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BD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B7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579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B7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739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5</w:t>
            </w:r>
          </w:p>
        </w:tc>
      </w:tr>
      <w:tr w:rsidR="00E51F85" w:rsidRPr="00E51F85" w14:paraId="0EE182AD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5E3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Ole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7A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5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37B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59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F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569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CCE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4D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44B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8F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2FC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AB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C7B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3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6</w:t>
            </w:r>
          </w:p>
        </w:tc>
      </w:tr>
      <w:tr w:rsidR="00E51F85" w:rsidRPr="00E51F85" w14:paraId="6F94918E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E2B6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cerinu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655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2F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DA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FE9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DC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A6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06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44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064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C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86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F7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37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D4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7</w:t>
            </w:r>
          </w:p>
        </w:tc>
      </w:tr>
      <w:tr w:rsidR="00E51F85" w:rsidRPr="00E51F85" w14:paraId="6AB8D981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D71E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Commensalibacter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intestin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E5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4A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2D2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EB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BCB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22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08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A2B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A12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FD2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14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79C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AF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5D3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8</w:t>
            </w:r>
          </w:p>
        </w:tc>
      </w:tr>
      <w:tr w:rsidR="00E51F85" w:rsidRPr="00E51F85" w14:paraId="52CE0B8C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1CB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etobacter senegalen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F6D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0A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1D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E0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D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C5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03A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4B9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09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AC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FF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C55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04F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F19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9</w:t>
            </w:r>
          </w:p>
        </w:tc>
      </w:tr>
      <w:tr w:rsidR="00E51F85" w:rsidRPr="00E51F85" w14:paraId="796B33D7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C8D5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Granulibacter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bethesd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E7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F14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C8B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C6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02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F3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EB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B1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9B4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4C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F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8A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A3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7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684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1</w:t>
            </w:r>
          </w:p>
        </w:tc>
      </w:tr>
      <w:tr w:rsidR="00E51F85" w:rsidRPr="00E51F85" w14:paraId="2940593E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C215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Neokomagatae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69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62D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7A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67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0A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ACA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3E3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35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079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CD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163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38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82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6E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2</w:t>
            </w:r>
          </w:p>
        </w:tc>
      </w:tr>
      <w:tr w:rsidR="00E51F85" w:rsidRPr="00E51F85" w14:paraId="1EE7FD40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7817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cet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8A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7C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EF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15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63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5BC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C8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C9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9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F7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663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FE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164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7B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3</w:t>
            </w:r>
          </w:p>
        </w:tc>
      </w:tr>
      <w:tr w:rsidR="00E51F85" w:rsidRPr="00E51F85" w14:paraId="4D3C0E65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509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wancherniae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67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B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2C4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449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0F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0E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E11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49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898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EB7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66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AD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CA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1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4</w:t>
            </w:r>
          </w:p>
        </w:tc>
      </w:tr>
      <w:tr w:rsidR="00E51F85" w:rsidRPr="00E51F85" w14:paraId="3EF86839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136F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Parasaccharibacter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pium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3B8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85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AB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02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FC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96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C5A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F18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B6C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28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88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315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E9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64D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</w:tr>
      <w:tr w:rsidR="00E51F85" w:rsidRPr="00E51F85" w14:paraId="4FB214AA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28C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oseococcu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0F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344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03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08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F14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9A3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42B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06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5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1F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5B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DA0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35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8F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</w:tr>
      <w:tr w:rsidR="00E51F85" w:rsidRPr="00E51F85" w14:paraId="60243CEA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9532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orlean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9E6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4CA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2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89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D0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FF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C3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A9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BCC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32C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6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F59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6E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9E8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</w:tr>
      <w:tr w:rsidR="00E51F85" w:rsidRPr="00E51F85" w14:paraId="6293FAF3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CCB9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sa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platycod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CEB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A5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10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C9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E89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08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1C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F7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AF7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CAA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8C5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614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2B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6B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7</w:t>
            </w:r>
          </w:p>
        </w:tc>
      </w:tr>
      <w:tr w:rsidR="00E51F85" w:rsidRPr="00E51F85" w14:paraId="737DF236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23F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wings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amui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16A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963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0FD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D23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44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E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56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93B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359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31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EF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0A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D2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BD2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8</w:t>
            </w:r>
          </w:p>
        </w:tc>
      </w:tr>
      <w:tr w:rsidR="00E51F85" w:rsidRPr="00E51F85" w14:paraId="4DC8274F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E86B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phaericu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32C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BD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1FF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70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432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16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4B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CC0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30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2E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1E2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FE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B9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4F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</w:tr>
      <w:tr w:rsidR="00E51F85" w:rsidRPr="00E51F85" w14:paraId="2EA405ED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DFA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ose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27B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E3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907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5B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B7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B1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3CB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C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81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33E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11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AFA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E0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3D5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0</w:t>
            </w:r>
          </w:p>
        </w:tc>
      </w:tr>
      <w:tr w:rsidR="00E51F85" w:rsidRPr="00E51F85" w14:paraId="6EEA7A9A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2E56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okinaw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B6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844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2F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7D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8CF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4EE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5F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6A9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F9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3B6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9A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51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A3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D3F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1</w:t>
            </w:r>
          </w:p>
        </w:tc>
      </w:tr>
      <w:tr w:rsidR="00E51F85" w:rsidRPr="00E51F85" w14:paraId="6E5193F6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57E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accharibacter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A2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75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DB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75D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9D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878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14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31A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8B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FFB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79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F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15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867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1</w:t>
            </w:r>
          </w:p>
        </w:tc>
      </w:tr>
      <w:tr w:rsidR="00E51F85" w:rsidRPr="00E51F85" w14:paraId="6AA719FC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2852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oryzoen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79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C7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59C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E3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CF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E61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3A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44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C5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65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3D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7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079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8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2</w:t>
            </w:r>
          </w:p>
        </w:tc>
      </w:tr>
      <w:tr w:rsidR="00E51F85" w:rsidRPr="00E51F85" w14:paraId="3C625205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DA40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frateuri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CD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C17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BB6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56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8E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361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B7B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90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8DD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B5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8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D5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95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F1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2</w:t>
            </w:r>
          </w:p>
        </w:tc>
      </w:tr>
      <w:tr w:rsidR="00E51F85" w:rsidRPr="00E51F85" w14:paraId="3EBEAE00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6A07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persic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AB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FC7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0F1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C53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CE9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0C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3A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F63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E8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E8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B8E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82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A0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62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3</w:t>
            </w:r>
          </w:p>
        </w:tc>
      </w:tr>
      <w:tr w:rsidR="00E51F85" w:rsidRPr="00E51F85" w14:paraId="13D07F3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FD8F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ose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cervical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C5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A5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1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783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BDE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1E8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1E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FBE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1E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39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48A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11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34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06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3</w:t>
            </w:r>
          </w:p>
        </w:tc>
      </w:tr>
      <w:tr w:rsidR="00E51F85" w:rsidRPr="00E51F85" w14:paraId="6B81033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BA6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estun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FB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318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B0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78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71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ADC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26A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43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AF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9A2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50C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82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8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A45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733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</w:tr>
      <w:tr w:rsidR="00E51F85" w:rsidRPr="00E51F85" w14:paraId="31E226B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F11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ose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rose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909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E83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937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79F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35D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B4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83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005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DE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A7A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F7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DD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9B9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6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</w:tr>
      <w:tr w:rsidR="00E51F85" w:rsidRPr="00E51F85" w14:paraId="07EB8C78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A7DA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Zavarzin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40D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DF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07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13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97B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46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2BB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40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84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57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B1B" w14:textId="0DFA60D2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DE1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5A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2F6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5</w:t>
            </w:r>
          </w:p>
        </w:tc>
      </w:tr>
      <w:tr w:rsidR="00E51F85" w:rsidRPr="00E51F85" w14:paraId="70506DBC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9495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peroxydan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2C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903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C9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582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6DF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7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300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B3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09C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8C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6B9" w14:textId="78AFEF0A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E2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B9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E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5</w:t>
            </w:r>
          </w:p>
        </w:tc>
      </w:tr>
      <w:tr w:rsidR="00E51F85" w:rsidRPr="00E51F85" w14:paraId="288F659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BC82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ozak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bali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0C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5B5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E8C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7F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AC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8C6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13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4C4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42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FA1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924D" w14:textId="37F1D82D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74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A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80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</w:tr>
      <w:tr w:rsidR="00E51F85" w:rsidRPr="00E51F85" w14:paraId="0D1EB457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AEF9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hodovastum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tsumiense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3AC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61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9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878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04E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B3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24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D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BB8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4F9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BDEF" w14:textId="125CDE39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E6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7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66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</w:tr>
      <w:tr w:rsidR="00E51F85" w:rsidRPr="00E51F85" w14:paraId="026BF290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15B1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ose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gilardi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7F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282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9E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78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E81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A8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8B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98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F6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0E5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27B" w14:textId="3821A979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65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39C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8E8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</w:tr>
      <w:tr w:rsidR="00E51F85" w:rsidRPr="00E51F85" w14:paraId="449A0B3C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2FFE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Stella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humos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E72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F01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9F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15A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48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54F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2B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C78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2C5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1D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EF0" w14:textId="7A0517E5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48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1E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C0B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7</w:t>
            </w:r>
          </w:p>
        </w:tc>
      </w:tr>
      <w:tr w:rsidR="00E51F85" w:rsidRPr="00E51F85" w14:paraId="21E48F00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DAD4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waminathan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alitoleran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5A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3B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50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1B4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A8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C70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C0D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D08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650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1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717A" w14:textId="04F03E4A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175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2B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F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7</w:t>
            </w:r>
          </w:p>
        </w:tc>
      </w:tr>
      <w:tr w:rsidR="00E51F85" w:rsidRPr="00E51F85" w14:paraId="387800A0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A6B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wings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079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25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C9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D46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4D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6A7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35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22D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29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C91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C826" w14:textId="4514987E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96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D1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DEB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</w:tr>
      <w:tr w:rsidR="00E51F85" w:rsidRPr="00E51F85" w14:paraId="2E1BB06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D469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Acet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indonesi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BBA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D0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38A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89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261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C4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D73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DD8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47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D2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B40" w14:textId="7094E058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4A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C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5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</w:tr>
      <w:tr w:rsidR="00E51F85" w:rsidRPr="00E51F85" w14:paraId="7E2DFEF1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D40E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Gluconobacer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morbife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F7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DC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CC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B41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238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29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695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70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61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A26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3968" w14:textId="1AEB9FF0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04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0E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B30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</w:tr>
      <w:tr w:rsidR="00E51F85" w:rsidRPr="00E51F85" w14:paraId="3F81F413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621B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ose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deserti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7B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22B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BC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45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21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55A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EF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01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57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5B4" w14:textId="4AF8FDB3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041" w14:textId="5EC5A889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ACD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12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E7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</w:tr>
      <w:tr w:rsidR="00E51F85" w:rsidRPr="00E51F85" w14:paraId="7F162E87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5581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Asa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bogor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AD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8AC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6E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85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DA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81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842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0D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A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F60C" w14:textId="53624878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7FA" w14:textId="30498A11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C80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33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DD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</w:tr>
      <w:tr w:rsidR="00E51F85" w:rsidRPr="00E51F85" w14:paraId="16DFDA2D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EBEE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Paracraurococcu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sp.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8BD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C1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B7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0E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01F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C8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52E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537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2A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664" w14:textId="08C02B35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043D" w14:textId="545A4700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72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B8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38A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</w:tr>
      <w:tr w:rsidR="00E51F85" w:rsidRPr="00E51F85" w14:paraId="3BC2894B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A7B9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Roseomonas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oryzae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209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76D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914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B22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A8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FC1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49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1D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FAC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2812" w14:textId="5E5B67EB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AB6" w14:textId="7035AFE6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F9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E2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FF5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</w:tr>
      <w:tr w:rsidR="00E51F85" w:rsidRPr="00E51F85" w14:paraId="1AB862B6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D02C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Zavarzin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compransor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E3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D38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7C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12F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F4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DD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E7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0468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DBD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29E3" w14:textId="58656CD0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317" w14:textId="35DB5820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09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9E22" w14:textId="3F9FD0EE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4EF" w14:textId="426668E2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</w:tr>
      <w:tr w:rsidR="00E51F85" w:rsidRPr="00E51F85" w14:paraId="66922BE2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AA7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Gluconobacter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kanchanaburi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87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FDF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B6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8D5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EF30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E133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366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9F5B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42E5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70E" w14:textId="1A03BFED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217" w14:textId="4F5BB7D6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B334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9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A3C" w14:textId="4FDC2556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7931" w14:textId="66210226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</w:tr>
      <w:tr w:rsidR="00E51F85" w:rsidRPr="00E51F85" w14:paraId="1BE44F30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6A33" w14:textId="77777777" w:rsidR="00E51F85" w:rsidRPr="00E51F85" w:rsidRDefault="00E51F85" w:rsidP="00E51F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Tanticharoenia</w:t>
            </w:r>
            <w:proofErr w:type="spellEnd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E51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akaeratensi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EBFC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0AF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BA92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361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4CBA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5EC6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BEA7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D5B9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F7DE" w14:textId="77777777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DB70" w14:textId="1398E41F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1EB8" w14:textId="641B925D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5A2E" w14:textId="526458EE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4864" w14:textId="1FF70648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E836" w14:textId="632FA56A" w:rsidR="00E51F85" w:rsidRPr="00E51F85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E51F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</w:tr>
      <w:tr w:rsidR="00E51F85" w:rsidRPr="00E51F85" w14:paraId="5AEB1314" w14:textId="77777777" w:rsidTr="005113E0">
        <w:trPr>
          <w:gridAfter w:val="1"/>
          <w:wAfter w:w="7" w:type="dxa"/>
          <w:trHeight w:val="298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A9C0" w14:textId="77777777" w:rsidR="00E51F85" w:rsidRPr="006A2842" w:rsidRDefault="00E51F85" w:rsidP="00E51F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Tot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DEE6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0794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936E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22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B490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1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A45F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A2DD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9D4E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6279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8B15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7747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9FAF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BB97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607B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133E" w14:textId="77777777" w:rsidR="00E51F85" w:rsidRPr="006A2842" w:rsidRDefault="00E51F85" w:rsidP="000F1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A28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</w:t>
            </w:r>
          </w:p>
        </w:tc>
      </w:tr>
    </w:tbl>
    <w:p w14:paraId="5F883244" w14:textId="77777777" w:rsidR="00675C40" w:rsidRPr="00E51F85" w:rsidRDefault="00675C40"/>
    <w:sectPr w:rsidR="00675C40" w:rsidRPr="00E51F85" w:rsidSect="00140906">
      <w:pgSz w:w="23820" w:h="16840" w:orient="landscape" w:code="8"/>
      <w:pgMar w:top="1701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2A1D5" w14:textId="77777777" w:rsidR="00C03783" w:rsidRDefault="00C03783" w:rsidP="00804878">
      <w:r>
        <w:separator/>
      </w:r>
    </w:p>
  </w:endnote>
  <w:endnote w:type="continuationSeparator" w:id="0">
    <w:p w14:paraId="7415C201" w14:textId="77777777" w:rsidR="00C03783" w:rsidRDefault="00C03783" w:rsidP="00804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E42CE" w14:textId="77777777" w:rsidR="00C03783" w:rsidRDefault="00C03783" w:rsidP="00804878">
      <w:r>
        <w:separator/>
      </w:r>
    </w:p>
  </w:footnote>
  <w:footnote w:type="continuationSeparator" w:id="0">
    <w:p w14:paraId="27661392" w14:textId="77777777" w:rsidR="00C03783" w:rsidRDefault="00C03783" w:rsidP="00804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3MLYwMzEyMTewMLBU0lEKTi0uzszPAykwNKgFAK0vmH0tAAAA"/>
  </w:docVars>
  <w:rsids>
    <w:rsidRoot w:val="00F51940"/>
    <w:rsid w:val="00001945"/>
    <w:rsid w:val="000A312A"/>
    <w:rsid w:val="000F16FD"/>
    <w:rsid w:val="000F694E"/>
    <w:rsid w:val="00140906"/>
    <w:rsid w:val="00345D22"/>
    <w:rsid w:val="00486CEA"/>
    <w:rsid w:val="004C5E32"/>
    <w:rsid w:val="005113E0"/>
    <w:rsid w:val="00675C40"/>
    <w:rsid w:val="006A2842"/>
    <w:rsid w:val="00773F58"/>
    <w:rsid w:val="00804878"/>
    <w:rsid w:val="00864AB8"/>
    <w:rsid w:val="00B95896"/>
    <w:rsid w:val="00C03400"/>
    <w:rsid w:val="00C03783"/>
    <w:rsid w:val="00C52F60"/>
    <w:rsid w:val="00D378BD"/>
    <w:rsid w:val="00E513B7"/>
    <w:rsid w:val="00E51F85"/>
    <w:rsid w:val="00EA562F"/>
    <w:rsid w:val="00F5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DFE45"/>
  <w15:chartTrackingRefBased/>
  <w15:docId w15:val="{52E74FA3-87C0-F04C-8B06-E38F87B6E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19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1940"/>
    <w:rPr>
      <w:color w:val="954F72"/>
      <w:u w:val="single"/>
    </w:rPr>
  </w:style>
  <w:style w:type="paragraph" w:customStyle="1" w:styleId="msonormal0">
    <w:name w:val="msonormal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3">
    <w:name w:val="xl63"/>
    <w:basedOn w:val="Normal"/>
    <w:rsid w:val="00F519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4">
    <w:name w:val="xl64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65">
    <w:name w:val="xl65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66">
    <w:name w:val="xl66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67">
    <w:name w:val="xl67"/>
    <w:basedOn w:val="Normal"/>
    <w:rsid w:val="00F519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68">
    <w:name w:val="xl68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69">
    <w:name w:val="xl69"/>
    <w:basedOn w:val="Normal"/>
    <w:rsid w:val="00F519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0">
    <w:name w:val="xl70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1">
    <w:name w:val="xl71"/>
    <w:basedOn w:val="Normal"/>
    <w:rsid w:val="00F519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2">
    <w:name w:val="xl72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3">
    <w:name w:val="xl73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74">
    <w:name w:val="xl74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75">
    <w:name w:val="xl75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76">
    <w:name w:val="xl76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77">
    <w:name w:val="xl77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8">
    <w:name w:val="xl78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9">
    <w:name w:val="xl79"/>
    <w:basedOn w:val="Normal"/>
    <w:rsid w:val="00F51940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0">
    <w:name w:val="xl80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81">
    <w:name w:val="xl81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2">
    <w:name w:val="xl82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3">
    <w:name w:val="xl83"/>
    <w:basedOn w:val="Normal"/>
    <w:rsid w:val="00F519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84">
    <w:name w:val="xl84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5">
    <w:name w:val="xl85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6">
    <w:name w:val="xl86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7">
    <w:name w:val="xl87"/>
    <w:basedOn w:val="Normal"/>
    <w:rsid w:val="00E51F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88">
    <w:name w:val="xl88"/>
    <w:basedOn w:val="Normal"/>
    <w:rsid w:val="00E51F8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89">
    <w:name w:val="xl89"/>
    <w:basedOn w:val="Normal"/>
    <w:rsid w:val="00E51F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customStyle="1" w:styleId="xl90">
    <w:name w:val="xl90"/>
    <w:basedOn w:val="Normal"/>
    <w:rsid w:val="00E51F8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80487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8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487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8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8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097</Words>
  <Characters>6037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an Jesús  Román Camacho</cp:lastModifiedBy>
  <cp:revision>15</cp:revision>
  <dcterms:created xsi:type="dcterms:W3CDTF">2021-01-22T09:55:00Z</dcterms:created>
  <dcterms:modified xsi:type="dcterms:W3CDTF">2022-03-28T17:04:00Z</dcterms:modified>
</cp:coreProperties>
</file>